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APPENDIX 1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b/>
        </w:rPr>
        <w:t xml:space="preserve">Table 1. </w:t>
      </w:r>
      <w:r>
        <w:rPr/>
        <w:t>OTUs identified from sequences obtained in environmental barcoding analysis but absent in Sanger sequenced DNA barcode library constructed from individuals in the benthic sample analysed.</w:t>
      </w:r>
    </w:p>
    <w:tbl>
      <w:tblPr>
        <w:tblW w:w="962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5"/>
        <w:gridCol w:w="720"/>
        <w:gridCol w:w="709"/>
        <w:gridCol w:w="833"/>
        <w:gridCol w:w="833"/>
        <w:gridCol w:w="822"/>
        <w:gridCol w:w="937"/>
      </w:tblGrid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48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DNA source-Primer set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# 454 reads obtained)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-A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-AD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-B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-B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-CF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-CF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Tricho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Hydropsyche slossona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4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Trichoptera, Hydropsychidae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Tricho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Cheumatopsyche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Di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Simulium tuberos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Di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Dicranota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Diptera, Chironomidae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  <w:highlight w:val="green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Pleco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Leuctra ricker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Pleco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Leuctra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Primates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Homo sapi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Trombidiformes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Lebertia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Haplotaxida, Naididae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Malpighiales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Populus balsamifer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Ephemero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Baetis tricaudat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>Ephemeroptera, Leptophlebiidae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Ephemeroptera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Ephemerella</w:t>
            </w: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 sp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</w:rPr>
              <w:t xml:space="preserve">Carnivora, Canidae, </w:t>
            </w:r>
            <w:r>
              <w:rPr>
                <w:rFonts w:eastAsia="Times New Roman" w:cs="Arial" w:ascii="Arial" w:hAnsi="Arial"/>
                <w:bCs/>
                <w:i/>
                <w:sz w:val="22"/>
                <w:szCs w:val="22"/>
              </w:rPr>
              <w:t>Canis familiaris/lupu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E=Ethanol-based DNA, T=Tissue-DN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06:43:00Z</dcterms:created>
  <dc:creator>Mehrdad Hajibabaei</dc:creator>
  <dc:description/>
  <cp:keywords/>
  <dc:language>en-US</dc:language>
  <cp:lastModifiedBy>Mehrdad Hajibabaei</cp:lastModifiedBy>
  <cp:lastPrinted>2012-12-22T01:13:00Z</cp:lastPrinted>
  <dcterms:modified xsi:type="dcterms:W3CDTF">2012-12-22T06:52:00Z</dcterms:modified>
  <cp:revision>3</cp:revision>
  <dc:subject/>
  <dc:title/>
</cp:coreProperties>
</file>